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EEC" w:rsidRPr="00BE16E9" w:rsidRDefault="00DF4EEC" w:rsidP="00CD116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E16E9">
        <w:rPr>
          <w:rFonts w:ascii="Times New Roman" w:hAnsi="Times New Roman" w:cs="Times New Roman"/>
          <w:sz w:val="24"/>
          <w:szCs w:val="24"/>
        </w:rPr>
        <w:t>Table S1.</w:t>
      </w:r>
      <w:r w:rsidRPr="00BE16E9">
        <w:rPr>
          <w:rFonts w:ascii="Times New Roman" w:hAnsi="Times New Roman" w:cs="Times New Roman"/>
          <w:sz w:val="24"/>
          <w:szCs w:val="24"/>
        </w:rPr>
        <w:tab/>
        <w:t>Number of studies reporting on each of the antipsychotics (switch studies and drug naive separately)</w:t>
      </w:r>
    </w:p>
    <w:tbl>
      <w:tblPr>
        <w:tblpPr w:leftFromText="180" w:rightFromText="180" w:tblpY="6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6"/>
        <w:gridCol w:w="1842"/>
        <w:gridCol w:w="1841"/>
        <w:gridCol w:w="1837"/>
        <w:gridCol w:w="1830"/>
      </w:tblGrid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Weight change (switch / drug naive)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BMI change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percentage &gt; 7% weight gain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 xml:space="preserve">percentage &gt; 7% weight loss 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amisulpride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8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3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7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2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amoxapine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 xml:space="preserve">1/0 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aripiprazole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/6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5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22/4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6/1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asenapine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5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6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3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blonanserin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chlorpromazine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clozapine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21/2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4/2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5/1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FGA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7/2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8/2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4/1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fluphenazine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haloperidol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/4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5/4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9/2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iloperidone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levopromethazine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lurasidone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melperone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olanzapine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/26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41/11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59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9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paliperidone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0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3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6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2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perphenazine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pimozide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quetiapine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44/6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2/4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24/3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risperidone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78/12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31/8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40/5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4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sertindole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3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sulpiride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 xml:space="preserve">0/1 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ziprasidone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6/1</w:t>
            </w: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5/1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9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3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zuclopentixol</w:t>
            </w:r>
            <w:proofErr w:type="spellEnd"/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DF4EEC" w:rsidRPr="00172ADA" w:rsidTr="00286DEC">
        <w:trPr>
          <w:trHeight w:val="170"/>
        </w:trPr>
        <w:tc>
          <w:tcPr>
            <w:tcW w:w="1936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placebo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lthy control / no </w:t>
            </w: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1842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/15</w:t>
            </w:r>
          </w:p>
        </w:tc>
        <w:tc>
          <w:tcPr>
            <w:tcW w:w="1841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1837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30/3</w:t>
            </w:r>
          </w:p>
        </w:tc>
        <w:tc>
          <w:tcPr>
            <w:tcW w:w="1830" w:type="dxa"/>
          </w:tcPr>
          <w:p w:rsidR="00DF4EEC" w:rsidRPr="00172ADA" w:rsidRDefault="00DF4EEC" w:rsidP="00CD11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ADA">
              <w:rPr>
                <w:rFonts w:ascii="Times New Roman" w:hAnsi="Times New Roman" w:cs="Times New Roman"/>
                <w:sz w:val="24"/>
                <w:szCs w:val="24"/>
              </w:rPr>
              <w:t>7/1</w:t>
            </w:r>
          </w:p>
        </w:tc>
      </w:tr>
    </w:tbl>
    <w:p w:rsidR="00DF4EEC" w:rsidRPr="000C1BBA" w:rsidRDefault="00DF4EEC" w:rsidP="00CD116A">
      <w:pPr>
        <w:pStyle w:val="NoSpacing"/>
        <w:sectPr w:rsidR="00DF4EEC" w:rsidRPr="000C1BB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0A2E54" w:rsidRDefault="000A2E54" w:rsidP="00CD116A">
      <w:pPr>
        <w:pStyle w:val="NoSpacing"/>
      </w:pPr>
    </w:p>
    <w:sectPr w:rsidR="000A2E54" w:rsidSect="00DF4EE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AA0"/>
    <w:rsid w:val="000A2E54"/>
    <w:rsid w:val="000C1BBA"/>
    <w:rsid w:val="003C6FD2"/>
    <w:rsid w:val="004E7625"/>
    <w:rsid w:val="00594DF3"/>
    <w:rsid w:val="006C37E9"/>
    <w:rsid w:val="0084670D"/>
    <w:rsid w:val="00BE16E9"/>
    <w:rsid w:val="00CD116A"/>
    <w:rsid w:val="00DF4EEC"/>
    <w:rsid w:val="00F8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EEC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4EEC"/>
    <w:pPr>
      <w:spacing w:after="0" w:line="240" w:lineRule="auto"/>
    </w:pPr>
    <w:rPr>
      <w:rFonts w:eastAsiaTheme="minorEastAsia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EEC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4EEC"/>
    <w:pPr>
      <w:spacing w:after="0" w:line="240" w:lineRule="auto"/>
    </w:pPr>
    <w:rPr>
      <w:rFonts w:eastAsiaTheme="minorEastAsia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55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ak</dc:creator>
  <cp:keywords/>
  <dc:description/>
  <cp:lastModifiedBy>Maarten Bak</cp:lastModifiedBy>
  <cp:revision>9</cp:revision>
  <dcterms:created xsi:type="dcterms:W3CDTF">2014-03-29T14:14:00Z</dcterms:created>
  <dcterms:modified xsi:type="dcterms:W3CDTF">2014-04-03T17:42:00Z</dcterms:modified>
</cp:coreProperties>
</file>